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D9699E" w:rsidRPr="00B36D0C" w14:paraId="076EF0F0" w14:textId="77777777" w:rsidTr="00E8773F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22B458E9" w14:textId="77777777" w:rsidR="00D9699E" w:rsidRDefault="00D9699E" w:rsidP="00E8773F">
            <w:pPr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Table B.1 – Real</w:t>
            </w:r>
            <w:r>
              <w:rPr>
                <w:rFonts w:asciiTheme="majorHAnsi" w:hAnsiTheme="majorHAnsi"/>
                <w:sz w:val="18"/>
                <w:lang w:val="en-US"/>
              </w:rPr>
              <w:t>-</w:t>
            </w:r>
            <w:r w:rsidRPr="00B36D0C">
              <w:rPr>
                <w:rFonts w:asciiTheme="majorHAnsi" w:hAnsiTheme="majorHAnsi"/>
                <w:sz w:val="18"/>
                <w:lang w:val="en-US"/>
              </w:rPr>
              <w:t>world outcomes during amivantamab treatment in the cohort of patients who received amivantamab post mobocertinib</w:t>
            </w:r>
          </w:p>
          <w:p w14:paraId="2E582ACE" w14:textId="77777777" w:rsidR="00D9699E" w:rsidRPr="00B36D0C" w:rsidRDefault="00D9699E" w:rsidP="00E8773F">
            <w:pPr>
              <w:rPr>
                <w:rFonts w:asciiTheme="majorHAnsi" w:hAnsiTheme="majorHAnsi"/>
                <w:b/>
                <w:sz w:val="18"/>
                <w:lang w:val="en-US"/>
              </w:rPr>
            </w:pPr>
          </w:p>
        </w:tc>
      </w:tr>
      <w:tr w:rsidR="00D9699E" w:rsidRPr="00B36D0C" w14:paraId="49D91954" w14:textId="77777777" w:rsidTr="00E8773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61DE155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RW outco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35A51EC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All patient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B058E9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Asia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F3D32F7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Non-Asian</w:t>
            </w:r>
          </w:p>
        </w:tc>
      </w:tr>
      <w:tr w:rsidR="00D9699E" w:rsidRPr="00B36D0C" w14:paraId="5ABF1FFE" w14:textId="77777777" w:rsidTr="00E8773F"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AD7F10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b/>
                <w:sz w:val="18"/>
                <w:lang w:val="en-US"/>
              </w:rPr>
            </w:pPr>
            <w:proofErr w:type="spellStart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rwPFS</w:t>
            </w:r>
            <w:proofErr w:type="spellEnd"/>
            <w:r w:rsidRPr="00B36D0C">
              <w:rPr>
                <w:rFonts w:asciiTheme="majorHAnsi" w:hAnsiTheme="majorHAnsi"/>
                <w:b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F05099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50B181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B69D58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3E56CC11" w14:textId="77777777" w:rsidTr="00E8773F">
        <w:tc>
          <w:tcPr>
            <w:tcW w:w="1250" w:type="pct"/>
          </w:tcPr>
          <w:p w14:paraId="713B4A1B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</w:tcPr>
          <w:p w14:paraId="0A96F129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</w:t>
            </w:r>
          </w:p>
        </w:tc>
        <w:tc>
          <w:tcPr>
            <w:tcW w:w="1250" w:type="pct"/>
          </w:tcPr>
          <w:p w14:paraId="5BAE7567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</w:t>
            </w:r>
          </w:p>
        </w:tc>
        <w:tc>
          <w:tcPr>
            <w:tcW w:w="1250" w:type="pct"/>
          </w:tcPr>
          <w:p w14:paraId="4EDAE382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</w:t>
            </w:r>
          </w:p>
        </w:tc>
      </w:tr>
      <w:tr w:rsidR="00D9699E" w:rsidRPr="00B36D0C" w14:paraId="56215CBE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22DF79DA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edian (95% CI)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72525338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.70 (1.51, 5.95)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5B4F7FEE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.04 (0.85, NA)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13EBBF9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.65 (1.41, 7.92)</w:t>
            </w:r>
          </w:p>
        </w:tc>
      </w:tr>
      <w:tr w:rsidR="00D9699E" w:rsidRPr="00B36D0C" w14:paraId="23092C46" w14:textId="77777777" w:rsidTr="00E8773F">
        <w:tc>
          <w:tcPr>
            <w:tcW w:w="1250" w:type="pct"/>
          </w:tcPr>
          <w:p w14:paraId="58EFC5E8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b/>
                <w:sz w:val="18"/>
                <w:lang w:val="en-US"/>
              </w:rPr>
            </w:pPr>
            <w:proofErr w:type="spellStart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rwORR</w:t>
            </w:r>
            <w:proofErr w:type="spellEnd"/>
          </w:p>
        </w:tc>
        <w:tc>
          <w:tcPr>
            <w:tcW w:w="1250" w:type="pct"/>
          </w:tcPr>
          <w:p w14:paraId="018829CE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</w:tcPr>
          <w:p w14:paraId="5FB8731D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</w:tcPr>
          <w:p w14:paraId="422510FA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7293D01B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31F45106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04D5139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7D5E765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2BEE5DDE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</w:t>
            </w:r>
          </w:p>
        </w:tc>
      </w:tr>
      <w:tr w:rsidR="00D9699E" w:rsidRPr="00B36D0C" w14:paraId="6C362552" w14:textId="77777777" w:rsidTr="00E8773F">
        <w:tc>
          <w:tcPr>
            <w:tcW w:w="1250" w:type="pct"/>
          </w:tcPr>
          <w:p w14:paraId="2BA3A06F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% (95% CI) [n]</w:t>
            </w:r>
          </w:p>
        </w:tc>
        <w:tc>
          <w:tcPr>
            <w:tcW w:w="1250" w:type="pct"/>
          </w:tcPr>
          <w:p w14:paraId="3F4E8948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4.0% (9.4, 45.1) [6]</w:t>
            </w:r>
          </w:p>
        </w:tc>
        <w:tc>
          <w:tcPr>
            <w:tcW w:w="1250" w:type="pct"/>
          </w:tcPr>
          <w:p w14:paraId="42F56985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1.1% (0.3, 48.2) [1]</w:t>
            </w:r>
          </w:p>
        </w:tc>
        <w:tc>
          <w:tcPr>
            <w:tcW w:w="1250" w:type="pct"/>
          </w:tcPr>
          <w:p w14:paraId="5BDDEF67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1.3% (11.0, 58.7) [5]</w:t>
            </w:r>
          </w:p>
        </w:tc>
      </w:tr>
      <w:tr w:rsidR="00D9699E" w:rsidRPr="00B36D0C" w14:paraId="68F8EFE0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7442B1FF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proofErr w:type="spellStart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rwCORR</w:t>
            </w:r>
            <w:proofErr w:type="spellEnd"/>
          </w:p>
        </w:tc>
        <w:tc>
          <w:tcPr>
            <w:tcW w:w="1250" w:type="pct"/>
            <w:shd w:val="clear" w:color="auto" w:fill="F2F2F2" w:themeFill="background1" w:themeFillShade="F2"/>
          </w:tcPr>
          <w:p w14:paraId="3DB3838A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</w:tcPr>
          <w:p w14:paraId="2ACA215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</w:tcPr>
          <w:p w14:paraId="276F03FE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7B892C5E" w14:textId="77777777" w:rsidTr="00E8773F">
        <w:tc>
          <w:tcPr>
            <w:tcW w:w="1250" w:type="pct"/>
          </w:tcPr>
          <w:p w14:paraId="311764F4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</w:tcPr>
          <w:p w14:paraId="6988B2CA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</w:t>
            </w:r>
          </w:p>
        </w:tc>
        <w:tc>
          <w:tcPr>
            <w:tcW w:w="1250" w:type="pct"/>
          </w:tcPr>
          <w:p w14:paraId="3C3FDA88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</w:t>
            </w:r>
          </w:p>
        </w:tc>
        <w:tc>
          <w:tcPr>
            <w:tcW w:w="1250" w:type="pct"/>
          </w:tcPr>
          <w:p w14:paraId="78AF6380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</w:t>
            </w:r>
          </w:p>
        </w:tc>
      </w:tr>
      <w:tr w:rsidR="00D9699E" w:rsidRPr="00B36D0C" w14:paraId="76359F85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5878108D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% (95% CI) [n]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111FDB8D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.0% (6.8, 40.7) [5]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0E365A09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1.1% (0.3, 48.2) [1]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5628CC62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.0% (7.3, 52.4) [4]</w:t>
            </w:r>
          </w:p>
        </w:tc>
      </w:tr>
      <w:tr w:rsidR="00D9699E" w:rsidRPr="00B36D0C" w14:paraId="05833D83" w14:textId="77777777" w:rsidTr="00E8773F">
        <w:tc>
          <w:tcPr>
            <w:tcW w:w="1250" w:type="pct"/>
          </w:tcPr>
          <w:p w14:paraId="02359BF2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proofErr w:type="spellStart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rwDCR</w:t>
            </w:r>
            <w:proofErr w:type="spellEnd"/>
          </w:p>
        </w:tc>
        <w:tc>
          <w:tcPr>
            <w:tcW w:w="1250" w:type="pct"/>
          </w:tcPr>
          <w:p w14:paraId="5DAC324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</w:tcPr>
          <w:p w14:paraId="3212DEAA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</w:tcPr>
          <w:p w14:paraId="18F4E1B3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602D46EA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16DB87E2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7EF8B2E7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25F444E6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2704047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</w:t>
            </w:r>
          </w:p>
        </w:tc>
      </w:tr>
      <w:tr w:rsidR="00D9699E" w:rsidRPr="00B36D0C" w14:paraId="44199D41" w14:textId="77777777" w:rsidTr="00E8773F">
        <w:tc>
          <w:tcPr>
            <w:tcW w:w="1250" w:type="pct"/>
          </w:tcPr>
          <w:p w14:paraId="4406637D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% (95% CI) [n]</w:t>
            </w:r>
          </w:p>
        </w:tc>
        <w:tc>
          <w:tcPr>
            <w:tcW w:w="1250" w:type="pct"/>
          </w:tcPr>
          <w:p w14:paraId="44237C2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8.0% (27.8, 68.7) [12]</w:t>
            </w:r>
          </w:p>
        </w:tc>
        <w:tc>
          <w:tcPr>
            <w:tcW w:w="1250" w:type="pct"/>
          </w:tcPr>
          <w:p w14:paraId="205E40BB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3.3% (7.5, 70.1) [3]</w:t>
            </w:r>
          </w:p>
        </w:tc>
        <w:tc>
          <w:tcPr>
            <w:tcW w:w="1250" w:type="pct"/>
          </w:tcPr>
          <w:p w14:paraId="5AE5FCA1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6.3% (29.9, 80.2) [9]</w:t>
            </w:r>
          </w:p>
        </w:tc>
      </w:tr>
      <w:tr w:rsidR="00D9699E" w:rsidRPr="00B36D0C" w14:paraId="52F6FA24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25B2AE9E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proofErr w:type="spellStart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rwDOR</w:t>
            </w:r>
            <w:proofErr w:type="spellEnd"/>
            <w:r w:rsidRPr="00B36D0C">
              <w:rPr>
                <w:rFonts w:asciiTheme="majorHAnsi" w:hAnsiTheme="majorHAnsi"/>
                <w:b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52E19B5E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</w:tcPr>
          <w:p w14:paraId="3412594A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</w:tcPr>
          <w:p w14:paraId="3EF83430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2EDD832C" w14:textId="77777777" w:rsidTr="00E8773F">
        <w:tc>
          <w:tcPr>
            <w:tcW w:w="1250" w:type="pct"/>
          </w:tcPr>
          <w:p w14:paraId="67E715B6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</w:tcPr>
          <w:p w14:paraId="2738D0C5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</w:t>
            </w:r>
          </w:p>
        </w:tc>
        <w:tc>
          <w:tcPr>
            <w:tcW w:w="1250" w:type="pct"/>
          </w:tcPr>
          <w:p w14:paraId="49ADCD63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</w:t>
            </w:r>
          </w:p>
        </w:tc>
        <w:tc>
          <w:tcPr>
            <w:tcW w:w="1250" w:type="pct"/>
          </w:tcPr>
          <w:p w14:paraId="2BAD352B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</w:t>
            </w:r>
          </w:p>
        </w:tc>
      </w:tr>
      <w:tr w:rsidR="00D9699E" w:rsidRPr="00B36D0C" w14:paraId="53BBB625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02FDEC94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edian (95% CI)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6269A91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.27 (1.64, NA)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0A8850C5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.78 (NA, NA)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2A8F3A48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.99 (1.64, NA)</w:t>
            </w:r>
          </w:p>
        </w:tc>
      </w:tr>
      <w:tr w:rsidR="00D9699E" w:rsidRPr="00B36D0C" w14:paraId="3EE93BE4" w14:textId="77777777" w:rsidTr="00E8773F">
        <w:tc>
          <w:tcPr>
            <w:tcW w:w="1250" w:type="pct"/>
          </w:tcPr>
          <w:p w14:paraId="6347890C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proofErr w:type="spellStart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rwTTD</w:t>
            </w:r>
            <w:proofErr w:type="spellEnd"/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†</w:t>
            </w:r>
          </w:p>
        </w:tc>
        <w:tc>
          <w:tcPr>
            <w:tcW w:w="1250" w:type="pct"/>
          </w:tcPr>
          <w:p w14:paraId="4A6188D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</w:tcPr>
          <w:p w14:paraId="1ACCA1FD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</w:tcPr>
          <w:p w14:paraId="376F2B9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0930AF71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14AB7E76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121F262C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50082D6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64C23323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</w:t>
            </w:r>
          </w:p>
        </w:tc>
      </w:tr>
      <w:tr w:rsidR="00D9699E" w:rsidRPr="00B36D0C" w14:paraId="09BF5BA2" w14:textId="77777777" w:rsidTr="00E8773F">
        <w:tc>
          <w:tcPr>
            <w:tcW w:w="1250" w:type="pct"/>
          </w:tcPr>
          <w:p w14:paraId="2BC740D8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edian (95% CI)</w:t>
            </w:r>
          </w:p>
        </w:tc>
        <w:tc>
          <w:tcPr>
            <w:tcW w:w="1250" w:type="pct"/>
          </w:tcPr>
          <w:p w14:paraId="160F5A31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.52 (1.22, 5.19)</w:t>
            </w:r>
          </w:p>
        </w:tc>
        <w:tc>
          <w:tcPr>
            <w:tcW w:w="1250" w:type="pct"/>
          </w:tcPr>
          <w:p w14:paraId="6603B45C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.00 (0.03, 4.44)</w:t>
            </w:r>
          </w:p>
        </w:tc>
        <w:tc>
          <w:tcPr>
            <w:tcW w:w="1250" w:type="pct"/>
          </w:tcPr>
          <w:p w14:paraId="372B0DDB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.14 (0.79, 7.69)</w:t>
            </w:r>
          </w:p>
        </w:tc>
      </w:tr>
      <w:tr w:rsidR="00D9699E" w:rsidRPr="00B36D0C" w14:paraId="7DDE3B61" w14:textId="77777777" w:rsidTr="00E8773F">
        <w:tc>
          <w:tcPr>
            <w:tcW w:w="1250" w:type="pct"/>
            <w:shd w:val="clear" w:color="auto" w:fill="F2F2F2" w:themeFill="background1" w:themeFillShade="F2"/>
          </w:tcPr>
          <w:p w14:paraId="0D2B1DDC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OS†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4A2549C0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</w:tcPr>
          <w:p w14:paraId="138B39DF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</w:tcPr>
          <w:p w14:paraId="5F37E1CC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D9699E" w:rsidRPr="00B36D0C" w14:paraId="248E5CB2" w14:textId="77777777" w:rsidTr="00E8773F">
        <w:tc>
          <w:tcPr>
            <w:tcW w:w="1250" w:type="pct"/>
          </w:tcPr>
          <w:p w14:paraId="5198E422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N</w:t>
            </w:r>
          </w:p>
        </w:tc>
        <w:tc>
          <w:tcPr>
            <w:tcW w:w="1250" w:type="pct"/>
          </w:tcPr>
          <w:p w14:paraId="7174DBC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5</w:t>
            </w:r>
          </w:p>
        </w:tc>
        <w:tc>
          <w:tcPr>
            <w:tcW w:w="1250" w:type="pct"/>
          </w:tcPr>
          <w:p w14:paraId="2B1FF23A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</w:t>
            </w:r>
          </w:p>
        </w:tc>
        <w:tc>
          <w:tcPr>
            <w:tcW w:w="1250" w:type="pct"/>
          </w:tcPr>
          <w:p w14:paraId="039C7703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</w:t>
            </w:r>
          </w:p>
        </w:tc>
      </w:tr>
      <w:tr w:rsidR="00D9699E" w:rsidRPr="00B36D0C" w14:paraId="0469C754" w14:textId="77777777" w:rsidTr="00E8773F">
        <w:tc>
          <w:tcPr>
            <w:tcW w:w="125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86F1C2" w14:textId="77777777" w:rsidR="00D9699E" w:rsidRPr="00B36D0C" w:rsidRDefault="00D9699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edian (95% CI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F551D4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9.00 (26.28, NA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510E41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4.11 (26.02, NA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9C9E18" w14:textId="77777777" w:rsidR="00D9699E" w:rsidRPr="00B36D0C" w:rsidRDefault="00D9699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7.09 (19.65, NA)</w:t>
            </w:r>
          </w:p>
        </w:tc>
      </w:tr>
      <w:tr w:rsidR="00D9699E" w:rsidRPr="00B36D0C" w14:paraId="58BB1FC1" w14:textId="77777777" w:rsidTr="00E8773F">
        <w:trPr>
          <w:trHeight w:val="14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910955D" w14:textId="77777777" w:rsidR="00D9699E" w:rsidRPr="00B36D0C" w:rsidRDefault="00D9699E" w:rsidP="00E8773F">
            <w:pPr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† </w:t>
            </w:r>
            <w:proofErr w:type="gramStart"/>
            <w:r w:rsidRPr="00B36D0C">
              <w:rPr>
                <w:rFonts w:asciiTheme="majorHAnsi" w:hAnsiTheme="majorHAnsi"/>
                <w:sz w:val="18"/>
                <w:lang w:val="en-US"/>
              </w:rPr>
              <w:t>presented</w:t>
            </w:r>
            <w:proofErr w:type="gram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in months</w:t>
            </w:r>
          </w:p>
          <w:p w14:paraId="3C3F054D" w14:textId="77777777" w:rsidR="00D9699E" w:rsidRPr="00B36D0C" w:rsidRDefault="00D9699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CI = confidence interval, OS = overall survival, n = number of patients with response, N = number of patients in the analysis, NA = not applicable, RW = real-world; </w:t>
            </w:r>
            <w:proofErr w:type="spellStart"/>
            <w:r w:rsidRPr="00B36D0C">
              <w:rPr>
                <w:rFonts w:asciiTheme="majorHAnsi" w:hAnsiTheme="majorHAnsi"/>
                <w:sz w:val="18"/>
                <w:lang w:val="en-US"/>
              </w:rPr>
              <w:t>rwCORR</w:t>
            </w:r>
            <w:proofErr w:type="spell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= real-world complete overall response rate, </w:t>
            </w:r>
            <w:proofErr w:type="spellStart"/>
            <w:r w:rsidRPr="00B36D0C">
              <w:rPr>
                <w:rFonts w:asciiTheme="majorHAnsi" w:hAnsiTheme="majorHAnsi"/>
                <w:sz w:val="18"/>
                <w:lang w:val="en-US"/>
              </w:rPr>
              <w:t>rwDCR</w:t>
            </w:r>
            <w:proofErr w:type="spell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= real-world disease control rate, </w:t>
            </w:r>
            <w:proofErr w:type="spellStart"/>
            <w:r w:rsidRPr="00B36D0C">
              <w:rPr>
                <w:rFonts w:asciiTheme="majorHAnsi" w:hAnsiTheme="majorHAnsi"/>
                <w:sz w:val="18"/>
                <w:lang w:val="en-US"/>
              </w:rPr>
              <w:t>rwDOR</w:t>
            </w:r>
            <w:proofErr w:type="spell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= real-world duration of response, </w:t>
            </w:r>
            <w:proofErr w:type="spellStart"/>
            <w:r w:rsidRPr="00B36D0C">
              <w:rPr>
                <w:rFonts w:asciiTheme="majorHAnsi" w:hAnsiTheme="majorHAnsi"/>
                <w:sz w:val="18"/>
                <w:lang w:val="en-US"/>
              </w:rPr>
              <w:t>rwORR</w:t>
            </w:r>
            <w:proofErr w:type="spell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= real-world overall response rate, </w:t>
            </w:r>
            <w:proofErr w:type="spellStart"/>
            <w:r w:rsidRPr="00B36D0C">
              <w:rPr>
                <w:rFonts w:asciiTheme="majorHAnsi" w:hAnsiTheme="majorHAnsi"/>
                <w:sz w:val="18"/>
                <w:lang w:val="en-US"/>
              </w:rPr>
              <w:t>rwPFS</w:t>
            </w:r>
            <w:proofErr w:type="spell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= real-world progression free survival, </w:t>
            </w:r>
            <w:proofErr w:type="spellStart"/>
            <w:r w:rsidRPr="00B36D0C">
              <w:rPr>
                <w:rFonts w:asciiTheme="majorHAnsi" w:hAnsiTheme="majorHAnsi"/>
                <w:sz w:val="18"/>
                <w:lang w:val="en-US"/>
              </w:rPr>
              <w:t>rwTTD</w:t>
            </w:r>
            <w:proofErr w:type="spell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= real-world time to treatment discontinuation</w:t>
            </w:r>
          </w:p>
        </w:tc>
      </w:tr>
    </w:tbl>
    <w:p w14:paraId="14441B48" w14:textId="1C2300B9" w:rsidR="00A9053F" w:rsidRDefault="00A9053F"/>
    <w:sectPr w:rsidR="00A90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9E"/>
    <w:rsid w:val="00055144"/>
    <w:rsid w:val="00167145"/>
    <w:rsid w:val="00290F64"/>
    <w:rsid w:val="005216EF"/>
    <w:rsid w:val="006D4782"/>
    <w:rsid w:val="00A9053F"/>
    <w:rsid w:val="00CB0DF1"/>
    <w:rsid w:val="00D9699E"/>
    <w:rsid w:val="00EE46C2"/>
    <w:rsid w:val="00F8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CBF6A"/>
  <w15:chartTrackingRefBased/>
  <w15:docId w15:val="{94069222-CC65-48AE-AFD2-C6D0D9F3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99E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9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9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9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9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9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9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6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9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6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99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6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99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6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9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99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14" ma:contentTypeDescription="Create a new document." ma:contentTypeScope="" ma:versionID="b2eefe2fcd3ff75e2163e662da8547c0">
  <xsd:schema xmlns:xsd="http://www.w3.org/2001/XMLSchema" xmlns:xs="http://www.w3.org/2001/XMLSchema" xmlns:p="http://schemas.microsoft.com/office/2006/metadata/properties" xmlns:ns2="7b38d414-7dbb-48c0-a1e6-a890f2e2e447" xmlns:ns3="5ed12f0b-1539-4b81-8681-b5ed7234833b" targetNamespace="http://schemas.microsoft.com/office/2006/metadata/properties" ma:root="true" ma:fieldsID="f5743b2c2fdfb33107efae4b2090d381" ns2:_="" ns3:_="">
    <xsd:import namespace="7b38d414-7dbb-48c0-a1e6-a890f2e2e447"/>
    <xsd:import namespace="5ed12f0b-1539-4b81-8681-b5ed723483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12f0b-1539-4b81-8681-b5ed7234833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efdc05-8350-4640-aeef-7c7f12d91774}" ma:internalName="TaxCatchAll" ma:showField="CatchAllData" ma:web="5ed12f0b-1539-4b81-8681-b5ed723483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CB80C8-7317-4AC7-A699-366B44A2BE5A}"/>
</file>

<file path=customXml/itemProps2.xml><?xml version="1.0" encoding="utf-8"?>
<ds:datastoreItem xmlns:ds="http://schemas.openxmlformats.org/officeDocument/2006/customXml" ds:itemID="{4E3D799E-F214-4268-8713-916F389D3C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ll, Alexandra</dc:creator>
  <cp:keywords/>
  <dc:description/>
  <cp:lastModifiedBy>Savell, Alexandra</cp:lastModifiedBy>
  <cp:revision>3</cp:revision>
  <dcterms:created xsi:type="dcterms:W3CDTF">2024-10-08T17:12:00Z</dcterms:created>
  <dcterms:modified xsi:type="dcterms:W3CDTF">2024-10-08T17:13:00Z</dcterms:modified>
</cp:coreProperties>
</file>